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A9F72" w14:textId="69CDBA60" w:rsidR="0C7C3772" w:rsidRDefault="0C7C3772" w:rsidP="1881940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Interview guide </w:t>
      </w:r>
    </w:p>
    <w:p w14:paraId="661FC598" w14:textId="20F46912" w:rsidR="007C7A61" w:rsidRDefault="40DA200E" w:rsidP="18819400">
      <w:pPr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The interview guide covered the following t</w:t>
      </w:r>
      <w:r w:rsidR="4CE8E158" w:rsidRPr="18819400">
        <w:rPr>
          <w:rFonts w:ascii="Times New Roman" w:eastAsia="Times New Roman" w:hAnsi="Times New Roman" w:cs="Times New Roman"/>
          <w:sz w:val="20"/>
          <w:szCs w:val="20"/>
        </w:rPr>
        <w:t xml:space="preserve">opics 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and the questions served as starting points</w:t>
      </w:r>
      <w:r w:rsidR="57FB8D3C" w:rsidRPr="1881940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9343484" w:rsidRPr="18819400">
        <w:rPr>
          <w:rFonts w:ascii="Times New Roman" w:eastAsia="Times New Roman" w:hAnsi="Times New Roman" w:cs="Times New Roman"/>
          <w:sz w:val="20"/>
          <w:szCs w:val="20"/>
        </w:rPr>
        <w:t xml:space="preserve">with </w:t>
      </w:r>
      <w:r w:rsidR="57FB8D3C" w:rsidRPr="18819400">
        <w:rPr>
          <w:rFonts w:ascii="Times New Roman" w:eastAsia="Times New Roman" w:hAnsi="Times New Roman" w:cs="Times New Roman"/>
          <w:sz w:val="20"/>
          <w:szCs w:val="20"/>
        </w:rPr>
        <w:t xml:space="preserve">follow-up questions adjusted to answers. </w:t>
      </w:r>
    </w:p>
    <w:p w14:paraId="384946DF" w14:textId="685458DC" w:rsidR="001243A5" w:rsidRDefault="57FB8D3C" w:rsidP="18819400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Professional role </w:t>
      </w:r>
      <w:r w:rsidR="09CFD591"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>and responsibilities</w:t>
      </w:r>
    </w:p>
    <w:p w14:paraId="482355C9" w14:textId="0CD8F908" w:rsidR="001243A5" w:rsidRDefault="7713B93A" w:rsidP="18819400">
      <w:pPr>
        <w:pStyle w:val="ListParagraph"/>
        <w:numPr>
          <w:ilvl w:val="0"/>
          <w:numId w:val="7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Could you please describe</w:t>
      </w:r>
      <w:r w:rsidR="517CFD7A" w:rsidRPr="18819400">
        <w:rPr>
          <w:rFonts w:ascii="Times New Roman" w:eastAsia="Times New Roman" w:hAnsi="Times New Roman" w:cs="Times New Roman"/>
          <w:sz w:val="20"/>
          <w:szCs w:val="20"/>
        </w:rPr>
        <w:t xml:space="preserve"> ...</w:t>
      </w:r>
    </w:p>
    <w:p w14:paraId="77BD0758" w14:textId="62533C45" w:rsidR="001243A5" w:rsidRDefault="7713B93A" w:rsidP="18819400">
      <w:pPr>
        <w:pStyle w:val="ListParagraph"/>
        <w:numPr>
          <w:ilvl w:val="0"/>
          <w:numId w:val="6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your role within the hospital?</w:t>
      </w:r>
    </w:p>
    <w:p w14:paraId="48CD6550" w14:textId="4A51008C" w:rsidR="001243A5" w:rsidRDefault="7713B93A" w:rsidP="18819400">
      <w:pPr>
        <w:pStyle w:val="ListParagraph"/>
        <w:numPr>
          <w:ilvl w:val="0"/>
          <w:numId w:val="6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 xml:space="preserve">how </w:t>
      </w:r>
      <w:r w:rsidR="3A5E1159" w:rsidRPr="18819400">
        <w:rPr>
          <w:rFonts w:ascii="Times New Roman" w:eastAsia="Times New Roman" w:hAnsi="Times New Roman" w:cs="Times New Roman"/>
          <w:sz w:val="20"/>
          <w:szCs w:val="20"/>
        </w:rPr>
        <w:t>long you have been part of the hospital senior management team</w:t>
      </w:r>
      <w:r w:rsidR="65544A13" w:rsidRPr="18819400">
        <w:rPr>
          <w:rFonts w:ascii="Times New Roman" w:eastAsia="Times New Roman" w:hAnsi="Times New Roman" w:cs="Times New Roman"/>
          <w:sz w:val="20"/>
          <w:szCs w:val="20"/>
        </w:rPr>
        <w:t>?</w:t>
      </w:r>
    </w:p>
    <w:p w14:paraId="7E8EB231" w14:textId="19172152" w:rsidR="001243A5" w:rsidRDefault="7BDED1C0" w:rsidP="18819400">
      <w:pPr>
        <w:pStyle w:val="ListParagraph"/>
        <w:numPr>
          <w:ilvl w:val="0"/>
          <w:numId w:val="6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the team</w:t>
      </w:r>
      <w:r w:rsidR="77ED2F03" w:rsidRPr="18819400">
        <w:rPr>
          <w:rFonts w:ascii="Times New Roman" w:eastAsia="Times New Roman" w:hAnsi="Times New Roman" w:cs="Times New Roman"/>
          <w:sz w:val="20"/>
          <w:szCs w:val="20"/>
        </w:rPr>
        <w:t>’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s overall mandate regarding organizational development and strategic priorities?</w:t>
      </w:r>
    </w:p>
    <w:p w14:paraId="5A8EB869" w14:textId="7C8D0170" w:rsidR="001243A5" w:rsidRDefault="7BDED1C0" w:rsidP="18819400">
      <w:pPr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>Perceptions of climate goals</w:t>
      </w:r>
    </w:p>
    <w:p w14:paraId="07DB0ABD" w14:textId="6DB9F3C3" w:rsidR="001243A5" w:rsidRPr="001243A5" w:rsidRDefault="47DCAE67" w:rsidP="18819400">
      <w:pPr>
        <w:pStyle w:val="ListParagraph"/>
        <w:numPr>
          <w:ilvl w:val="0"/>
          <w:numId w:val="3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What are your thoughts on the healthcare sector’s climate impact?</w:t>
      </w:r>
    </w:p>
    <w:p w14:paraId="3570C1A8" w14:textId="110F7A43" w:rsidR="001243A5" w:rsidRPr="001243A5" w:rsidRDefault="47DCAE67" w:rsidP="18819400">
      <w:pPr>
        <w:pStyle w:val="ListParagraph"/>
        <w:numPr>
          <w:ilvl w:val="0"/>
          <w:numId w:val="3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How do you perceive the climate goals that your organization is expected to meet?</w:t>
      </w:r>
    </w:p>
    <w:p w14:paraId="0D90241D" w14:textId="73F7E923" w:rsidR="001243A5" w:rsidRPr="001243A5" w:rsidRDefault="47DCAE67" w:rsidP="18819400">
      <w:pPr>
        <w:pStyle w:val="ListParagraph"/>
        <w:numPr>
          <w:ilvl w:val="0"/>
          <w:numId w:val="3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How would you describe the relevance or importance of these goals in relation to other strategic goals?</w:t>
      </w:r>
    </w:p>
    <w:p w14:paraId="6E565D38" w14:textId="33217AF7" w:rsidR="001243A5" w:rsidRPr="001243A5" w:rsidRDefault="5DDC9BE4" w:rsidP="18819400">
      <w:pPr>
        <w:pStyle w:val="ListParagraph"/>
        <w:numPr>
          <w:ilvl w:val="0"/>
          <w:numId w:val="3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In your view, what gives these goals legitimacy or priority, or makes them less prioritized?</w:t>
      </w:r>
    </w:p>
    <w:p w14:paraId="2FF39887" w14:textId="12853ACC" w:rsidR="001243A5" w:rsidRPr="001243A5" w:rsidRDefault="392FD37E" w:rsidP="18819400">
      <w:pPr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>Senior management team’s role to achieve</w:t>
      </w:r>
      <w:r w:rsidR="001243A5"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  <w:r w:rsidR="5CE121E3"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>c</w:t>
      </w:r>
      <w:r w:rsidR="001243A5"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limate </w:t>
      </w:r>
      <w:r w:rsidR="6C495F32"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>g</w:t>
      </w:r>
      <w:r w:rsidR="001243A5"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>oals</w:t>
      </w:r>
      <w:r w:rsidR="362A7C59" w:rsidRPr="188194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54084CA" w14:textId="724DE202" w:rsidR="001243A5" w:rsidRPr="001243A5" w:rsidRDefault="001243A5" w:rsidP="18819400">
      <w:pPr>
        <w:pStyle w:val="ListParagraph"/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 xml:space="preserve">How do you see the </w:t>
      </w:r>
      <w:r w:rsidR="39EDC236" w:rsidRPr="18819400">
        <w:rPr>
          <w:rFonts w:ascii="Times New Roman" w:eastAsia="Times New Roman" w:hAnsi="Times New Roman" w:cs="Times New Roman"/>
          <w:sz w:val="20"/>
          <w:szCs w:val="20"/>
        </w:rPr>
        <w:t xml:space="preserve">senior management team’s 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role in supporting or driving progress toward climate goals?</w:t>
      </w:r>
    </w:p>
    <w:p w14:paraId="57331A6A" w14:textId="77777777" w:rsidR="001243A5" w:rsidRPr="001243A5" w:rsidRDefault="001243A5" w:rsidP="18819400">
      <w:pPr>
        <w:pStyle w:val="ListParagraph"/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What kinds of discussions about climate goals occur within the leadership group?</w:t>
      </w:r>
    </w:p>
    <w:p w14:paraId="5E8936F6" w14:textId="31917931" w:rsidR="001243A5" w:rsidRPr="001243A5" w:rsidRDefault="001243A5" w:rsidP="18819400">
      <w:pPr>
        <w:pStyle w:val="ListParagraph"/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 xml:space="preserve">Are there competing priorities that affect the </w:t>
      </w:r>
      <w:r w:rsidR="315C3396" w:rsidRPr="18819400">
        <w:rPr>
          <w:rFonts w:ascii="Times New Roman" w:eastAsia="Times New Roman" w:hAnsi="Times New Roman" w:cs="Times New Roman"/>
          <w:sz w:val="20"/>
          <w:szCs w:val="20"/>
        </w:rPr>
        <w:t xml:space="preserve">team’s 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ability to address climate-related issues?</w:t>
      </w:r>
    </w:p>
    <w:p w14:paraId="510E6F21" w14:textId="722E9361" w:rsidR="001243A5" w:rsidRPr="001243A5" w:rsidRDefault="001243A5" w:rsidP="18819400">
      <w:pPr>
        <w:pStyle w:val="ListParagraph"/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What makes it easier</w:t>
      </w:r>
      <w:r w:rsidR="0099A35B" w:rsidRPr="188194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or more challenging</w:t>
      </w:r>
      <w:r w:rsidR="679CAC57" w:rsidRPr="188194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for the leadership group to follow through on climate ambitions?</w:t>
      </w:r>
    </w:p>
    <w:p w14:paraId="35B3B2A8" w14:textId="1C9EC083" w:rsidR="001243A5" w:rsidRPr="001243A5" w:rsidRDefault="001243A5" w:rsidP="18819400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Conditions for </w:t>
      </w:r>
      <w:r w:rsidR="32B3AD6E"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>i</w:t>
      </w:r>
      <w:r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mplementing </w:t>
      </w:r>
      <w:r w:rsidR="7E841905"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climate actions </w:t>
      </w:r>
    </w:p>
    <w:p w14:paraId="3FD347A4" w14:textId="22638618" w:rsidR="001243A5" w:rsidRP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From your perspective, what influence whether climate measures can be implemented successfully?</w:t>
      </w:r>
    </w:p>
    <w:p w14:paraId="277030B4" w14:textId="77777777" w:rsidR="001243A5" w:rsidRP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Are there particular barriers that make it difficult to translate climate goals into practice?</w:t>
      </w:r>
    </w:p>
    <w:p w14:paraId="16091FDE" w14:textId="77777777" w:rsidR="001243A5" w:rsidRP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What factors or structures (formal or informal) help facilitate progress?</w:t>
      </w:r>
    </w:p>
    <w:p w14:paraId="77183D25" w14:textId="7452EE0C" w:rsidR="001243A5" w:rsidRP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 xml:space="preserve">Are some goals or activities more feasible or relevant than others? </w:t>
      </w:r>
    </w:p>
    <w:p w14:paraId="77EEA8CD" w14:textId="114C2C72" w:rsidR="001243A5" w:rsidRPr="001243A5" w:rsidRDefault="4E379EB7" w:rsidP="18819400">
      <w:pPr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  <w:t>Impact and effectiveness</w:t>
      </w:r>
    </w:p>
    <w:p w14:paraId="3026748C" w14:textId="2D291762" w:rsidR="001243A5" w:rsidRPr="001243A5" w:rsidRDefault="07D0D3CD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W</w:t>
      </w:r>
      <w:r w:rsidR="001243A5" w:rsidRPr="18819400">
        <w:rPr>
          <w:rFonts w:ascii="Times New Roman" w:eastAsia="Times New Roman" w:hAnsi="Times New Roman" w:cs="Times New Roman"/>
          <w:sz w:val="20"/>
          <w:szCs w:val="20"/>
        </w:rPr>
        <w:t xml:space="preserve">hich types of actions or interventions have the greatest potential to reduce the </w:t>
      </w:r>
      <w:r w:rsidR="2295F521" w:rsidRPr="18819400">
        <w:rPr>
          <w:rFonts w:ascii="Times New Roman" w:eastAsia="Times New Roman" w:hAnsi="Times New Roman" w:cs="Times New Roman"/>
          <w:sz w:val="20"/>
          <w:szCs w:val="20"/>
        </w:rPr>
        <w:t xml:space="preserve">hospital’s emissions? </w:t>
      </w:r>
    </w:p>
    <w:p w14:paraId="4E51FA32" w14:textId="08522804" w:rsidR="001243A5" w:rsidRPr="001243A5" w:rsidRDefault="0E9A1C88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 xml:space="preserve">Which </w:t>
      </w:r>
      <w:r w:rsidR="001243A5" w:rsidRPr="18819400">
        <w:rPr>
          <w:rFonts w:ascii="Times New Roman" w:eastAsia="Times New Roman" w:hAnsi="Times New Roman" w:cs="Times New Roman"/>
          <w:sz w:val="20"/>
          <w:szCs w:val="20"/>
        </w:rPr>
        <w:t>measures implemented, which are most effective</w:t>
      </w:r>
      <w:r w:rsidR="6F67F46C" w:rsidRPr="18819400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r w:rsidR="001243A5" w:rsidRPr="18819400">
        <w:rPr>
          <w:rFonts w:ascii="Times New Roman" w:eastAsia="Times New Roman" w:hAnsi="Times New Roman" w:cs="Times New Roman"/>
          <w:sz w:val="20"/>
          <w:szCs w:val="20"/>
        </w:rPr>
        <w:t>why?</w:t>
      </w:r>
    </w:p>
    <w:p w14:paraId="39F83A1D" w14:textId="77777777" w:rsidR="001243A5" w:rsidRP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Are there actions that you think could be effective but are not currently pursued? What stands in the way?</w:t>
      </w:r>
    </w:p>
    <w:p w14:paraId="09923328" w14:textId="3251D680" w:rsidR="001243A5" w:rsidRPr="001243A5" w:rsidRDefault="001243A5" w:rsidP="18819400">
      <w:pPr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Engagement and </w:t>
      </w:r>
      <w:r w:rsidR="1F031434"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>i</w:t>
      </w:r>
      <w:r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>nvolvement</w:t>
      </w:r>
    </w:p>
    <w:p w14:paraId="3689F7D8" w14:textId="11AF416E" w:rsidR="001243A5" w:rsidRP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How would you describe staff engagement in climate</w:t>
      </w:r>
      <w:r w:rsidR="6053B083" w:rsidRPr="18819400">
        <w:rPr>
          <w:rFonts w:ascii="Times New Roman" w:eastAsia="Times New Roman" w:hAnsi="Times New Roman" w:cs="Times New Roman"/>
          <w:sz w:val="20"/>
          <w:szCs w:val="20"/>
        </w:rPr>
        <w:t>-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related issues?</w:t>
      </w:r>
    </w:p>
    <w:p w14:paraId="65F5E119" w14:textId="1DB7603C" w:rsidR="001243A5" w:rsidRP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Who tends to be involved in climate</w:t>
      </w:r>
      <w:r w:rsidR="7FB7618B" w:rsidRPr="18819400">
        <w:rPr>
          <w:rFonts w:ascii="Times New Roman" w:eastAsia="Times New Roman" w:hAnsi="Times New Roman" w:cs="Times New Roman"/>
          <w:sz w:val="20"/>
          <w:szCs w:val="20"/>
        </w:rPr>
        <w:t>-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related work</w:t>
      </w:r>
      <w:r w:rsidR="5822FF43" w:rsidRPr="188194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and who is not</w:t>
      </w:r>
      <w:r w:rsidR="28D706D1" w:rsidRPr="18819400">
        <w:rPr>
          <w:rFonts w:ascii="Times New Roman" w:eastAsia="Times New Roman" w:hAnsi="Times New Roman" w:cs="Times New Roman"/>
          <w:sz w:val="20"/>
          <w:szCs w:val="20"/>
        </w:rPr>
        <w:t>,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 xml:space="preserve"> but perhaps should be?</w:t>
      </w:r>
    </w:p>
    <w:p w14:paraId="24C96ECD" w14:textId="77777777" w:rsidR="001243A5" w:rsidRP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What factors make employee involvement easy or difficult?</w:t>
      </w:r>
    </w:p>
    <w:p w14:paraId="5EAC6578" w14:textId="77777777" w:rsidR="001243A5" w:rsidRP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Are there existing forums, networks, or informal spaces that support engagement?</w:t>
      </w:r>
    </w:p>
    <w:p w14:paraId="01B84C88" w14:textId="089EB21D" w:rsidR="001243A5" w:rsidRPr="001243A5" w:rsidRDefault="001243A5" w:rsidP="18819400">
      <w:pPr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  <w:u w:val="single"/>
        </w:rPr>
        <w:t>Support Needs and Organizational Improvements</w:t>
      </w:r>
    </w:p>
    <w:p w14:paraId="7DE0956D" w14:textId="3773DA60" w:rsidR="001243A5" w:rsidRP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 xml:space="preserve">What kind of support would you </w:t>
      </w:r>
      <w:r w:rsidR="1843DE25" w:rsidRPr="18819400">
        <w:rPr>
          <w:rFonts w:ascii="Times New Roman" w:eastAsia="Times New Roman" w:hAnsi="Times New Roman" w:cs="Times New Roman"/>
          <w:sz w:val="20"/>
          <w:szCs w:val="20"/>
        </w:rPr>
        <w:t xml:space="preserve">as a leader 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 xml:space="preserve">need to </w:t>
      </w:r>
      <w:r w:rsidR="280DC415" w:rsidRPr="18819400">
        <w:rPr>
          <w:rFonts w:ascii="Times New Roman" w:eastAsia="Times New Roman" w:hAnsi="Times New Roman" w:cs="Times New Roman"/>
          <w:sz w:val="20"/>
          <w:szCs w:val="20"/>
        </w:rPr>
        <w:t xml:space="preserve">work 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more effectively toward climate goals?</w:t>
      </w:r>
    </w:p>
    <w:p w14:paraId="2BD17694" w14:textId="3C46DCA0" w:rsidR="001243A5" w:rsidRP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>Are there structures, tools, or forms of guidance that would make climate</w:t>
      </w:r>
      <w:r w:rsidR="0B0FA985" w:rsidRPr="18819400">
        <w:rPr>
          <w:rFonts w:ascii="Times New Roman" w:eastAsia="Times New Roman" w:hAnsi="Times New Roman" w:cs="Times New Roman"/>
          <w:sz w:val="20"/>
          <w:szCs w:val="20"/>
        </w:rPr>
        <w:t>-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related work easier?</w:t>
      </w:r>
    </w:p>
    <w:p w14:paraId="74AFD629" w14:textId="7F8CD05E" w:rsidR="001243A5" w:rsidRDefault="001243A5" w:rsidP="18819400">
      <w:pPr>
        <w:pStyle w:val="ListParagraph"/>
        <w:numPr>
          <w:ilvl w:val="0"/>
          <w:numId w:val="1"/>
        </w:numPr>
        <w:spacing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18819400">
        <w:rPr>
          <w:rFonts w:ascii="Times New Roman" w:eastAsia="Times New Roman" w:hAnsi="Times New Roman" w:cs="Times New Roman"/>
          <w:sz w:val="20"/>
          <w:szCs w:val="20"/>
        </w:rPr>
        <w:t xml:space="preserve">Looking broadly, what changes would strengthen </w:t>
      </w:r>
      <w:r w:rsidR="3E642E98" w:rsidRPr="18819400">
        <w:rPr>
          <w:rFonts w:ascii="Times New Roman" w:eastAsia="Times New Roman" w:hAnsi="Times New Roman" w:cs="Times New Roman"/>
          <w:sz w:val="20"/>
          <w:szCs w:val="20"/>
        </w:rPr>
        <w:t xml:space="preserve">the hospital’s </w:t>
      </w:r>
      <w:r w:rsidRPr="18819400">
        <w:rPr>
          <w:rFonts w:ascii="Times New Roman" w:eastAsia="Times New Roman" w:hAnsi="Times New Roman" w:cs="Times New Roman"/>
          <w:sz w:val="20"/>
          <w:szCs w:val="20"/>
        </w:rPr>
        <w:t>capacity to meet climate goals?</w:t>
      </w:r>
    </w:p>
    <w:sectPr w:rsidR="00124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170DF"/>
    <w:multiLevelType w:val="multilevel"/>
    <w:tmpl w:val="E9D64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CA2BE1"/>
    <w:multiLevelType w:val="multilevel"/>
    <w:tmpl w:val="29AC1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03D6D1"/>
    <w:multiLevelType w:val="hybridMultilevel"/>
    <w:tmpl w:val="415AA1C4"/>
    <w:lvl w:ilvl="0" w:tplc="4E4C45AA">
      <w:start w:val="1"/>
      <w:numFmt w:val="decimal"/>
      <w:lvlText w:val="%1."/>
      <w:lvlJc w:val="left"/>
      <w:pPr>
        <w:ind w:left="720" w:hanging="360"/>
      </w:pPr>
    </w:lvl>
    <w:lvl w:ilvl="1" w:tplc="DE7CD48E">
      <w:start w:val="1"/>
      <w:numFmt w:val="lowerLetter"/>
      <w:lvlText w:val="%2."/>
      <w:lvlJc w:val="left"/>
      <w:pPr>
        <w:ind w:left="1440" w:hanging="360"/>
      </w:pPr>
    </w:lvl>
    <w:lvl w:ilvl="2" w:tplc="0A0A7CAA">
      <w:start w:val="1"/>
      <w:numFmt w:val="lowerRoman"/>
      <w:lvlText w:val="%3."/>
      <w:lvlJc w:val="right"/>
      <w:pPr>
        <w:ind w:left="2160" w:hanging="180"/>
      </w:pPr>
    </w:lvl>
    <w:lvl w:ilvl="3" w:tplc="077C9032">
      <w:start w:val="1"/>
      <w:numFmt w:val="decimal"/>
      <w:lvlText w:val="%4."/>
      <w:lvlJc w:val="left"/>
      <w:pPr>
        <w:ind w:left="2880" w:hanging="360"/>
      </w:pPr>
    </w:lvl>
    <w:lvl w:ilvl="4" w:tplc="71601078">
      <w:start w:val="1"/>
      <w:numFmt w:val="lowerLetter"/>
      <w:lvlText w:val="%5."/>
      <w:lvlJc w:val="left"/>
      <w:pPr>
        <w:ind w:left="3600" w:hanging="360"/>
      </w:pPr>
    </w:lvl>
    <w:lvl w:ilvl="5" w:tplc="257ECD2E">
      <w:start w:val="1"/>
      <w:numFmt w:val="lowerRoman"/>
      <w:lvlText w:val="%6."/>
      <w:lvlJc w:val="right"/>
      <w:pPr>
        <w:ind w:left="4320" w:hanging="180"/>
      </w:pPr>
    </w:lvl>
    <w:lvl w:ilvl="6" w:tplc="D262B25C">
      <w:start w:val="1"/>
      <w:numFmt w:val="decimal"/>
      <w:lvlText w:val="%7."/>
      <w:lvlJc w:val="left"/>
      <w:pPr>
        <w:ind w:left="5040" w:hanging="360"/>
      </w:pPr>
    </w:lvl>
    <w:lvl w:ilvl="7" w:tplc="03D444CE">
      <w:start w:val="1"/>
      <w:numFmt w:val="lowerLetter"/>
      <w:lvlText w:val="%8."/>
      <w:lvlJc w:val="left"/>
      <w:pPr>
        <w:ind w:left="5760" w:hanging="360"/>
      </w:pPr>
    </w:lvl>
    <w:lvl w:ilvl="8" w:tplc="EAE6F9C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3578C"/>
    <w:multiLevelType w:val="multilevel"/>
    <w:tmpl w:val="CA50F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986687"/>
    <w:multiLevelType w:val="multilevel"/>
    <w:tmpl w:val="3A426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890053"/>
    <w:multiLevelType w:val="multilevel"/>
    <w:tmpl w:val="5734C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081757"/>
    <w:multiLevelType w:val="multilevel"/>
    <w:tmpl w:val="4CA60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475BCD"/>
    <w:multiLevelType w:val="multilevel"/>
    <w:tmpl w:val="14324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2664E7"/>
    <w:multiLevelType w:val="hybridMultilevel"/>
    <w:tmpl w:val="D1A2B00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AF5FE5"/>
    <w:multiLevelType w:val="hybridMultilevel"/>
    <w:tmpl w:val="B57E2E2E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D4F3B7"/>
    <w:multiLevelType w:val="hybridMultilevel"/>
    <w:tmpl w:val="B57E2E2E"/>
    <w:lvl w:ilvl="0" w:tplc="09F41050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B3CC2AA2">
      <w:start w:val="1"/>
      <w:numFmt w:val="lowerLetter"/>
      <w:lvlText w:val="%2."/>
      <w:lvlJc w:val="left"/>
      <w:pPr>
        <w:ind w:left="1440" w:hanging="360"/>
      </w:pPr>
    </w:lvl>
    <w:lvl w:ilvl="2" w:tplc="F50C8D72">
      <w:start w:val="1"/>
      <w:numFmt w:val="lowerRoman"/>
      <w:lvlText w:val="%3."/>
      <w:lvlJc w:val="right"/>
      <w:pPr>
        <w:ind w:left="2160" w:hanging="180"/>
      </w:pPr>
    </w:lvl>
    <w:lvl w:ilvl="3" w:tplc="EB7A51DA">
      <w:start w:val="1"/>
      <w:numFmt w:val="decimal"/>
      <w:lvlText w:val="%4."/>
      <w:lvlJc w:val="left"/>
      <w:pPr>
        <w:ind w:left="2880" w:hanging="360"/>
      </w:pPr>
    </w:lvl>
    <w:lvl w:ilvl="4" w:tplc="69405BB4">
      <w:start w:val="1"/>
      <w:numFmt w:val="lowerLetter"/>
      <w:lvlText w:val="%5."/>
      <w:lvlJc w:val="left"/>
      <w:pPr>
        <w:ind w:left="3600" w:hanging="360"/>
      </w:pPr>
    </w:lvl>
    <w:lvl w:ilvl="5" w:tplc="69601C0E">
      <w:start w:val="1"/>
      <w:numFmt w:val="lowerRoman"/>
      <w:lvlText w:val="%6."/>
      <w:lvlJc w:val="right"/>
      <w:pPr>
        <w:ind w:left="4320" w:hanging="180"/>
      </w:pPr>
    </w:lvl>
    <w:lvl w:ilvl="6" w:tplc="8EFE3146">
      <w:start w:val="1"/>
      <w:numFmt w:val="decimal"/>
      <w:lvlText w:val="%7."/>
      <w:lvlJc w:val="left"/>
      <w:pPr>
        <w:ind w:left="5040" w:hanging="360"/>
      </w:pPr>
    </w:lvl>
    <w:lvl w:ilvl="7" w:tplc="BE460302">
      <w:start w:val="1"/>
      <w:numFmt w:val="lowerLetter"/>
      <w:lvlText w:val="%8."/>
      <w:lvlJc w:val="left"/>
      <w:pPr>
        <w:ind w:left="5760" w:hanging="360"/>
      </w:pPr>
    </w:lvl>
    <w:lvl w:ilvl="8" w:tplc="CD247B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E5526F"/>
    <w:multiLevelType w:val="hybridMultilevel"/>
    <w:tmpl w:val="69D6D4C4"/>
    <w:lvl w:ilvl="0" w:tplc="D1FE79A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B2A912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0A467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A7C72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4D4F3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676308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A805B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78278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B441F8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0B4779"/>
    <w:multiLevelType w:val="hybridMultilevel"/>
    <w:tmpl w:val="63F2B0CE"/>
    <w:lvl w:ilvl="0" w:tplc="78165ED0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A432BAA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518CCEB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C70261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D50BA7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2D2C45B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A42D17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14C763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BA620D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1D269EA"/>
    <w:multiLevelType w:val="hybridMultilevel"/>
    <w:tmpl w:val="B57E2E2E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1C7B7E"/>
    <w:multiLevelType w:val="hybridMultilevel"/>
    <w:tmpl w:val="17126FF4"/>
    <w:lvl w:ilvl="0" w:tplc="6E6820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9A8A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98DB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F0B0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2279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E01E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8C59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88AA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B6E9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16E6BB"/>
    <w:multiLevelType w:val="hybridMultilevel"/>
    <w:tmpl w:val="D7D2288E"/>
    <w:lvl w:ilvl="0" w:tplc="3566FEC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2BEEBC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0EA1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C0D1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928C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520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369C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5EF3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ECCC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017BE2"/>
    <w:multiLevelType w:val="multilevel"/>
    <w:tmpl w:val="A9EC6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9B31BE8"/>
    <w:multiLevelType w:val="multilevel"/>
    <w:tmpl w:val="967A6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B5267C6"/>
    <w:multiLevelType w:val="hybridMultilevel"/>
    <w:tmpl w:val="B2283358"/>
    <w:lvl w:ilvl="0" w:tplc="045C7CD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7A2208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723E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4283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085D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4A4C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E28C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B472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5C61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D935C7"/>
    <w:multiLevelType w:val="multilevel"/>
    <w:tmpl w:val="8C5AE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4A64D41"/>
    <w:multiLevelType w:val="hybridMultilevel"/>
    <w:tmpl w:val="955A3066"/>
    <w:lvl w:ilvl="0" w:tplc="0248D3F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1E0C33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146D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3C89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E2B0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A8CC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4E4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4A90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1C5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E7BBA"/>
    <w:multiLevelType w:val="multilevel"/>
    <w:tmpl w:val="E48A0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BBA4929"/>
    <w:multiLevelType w:val="multilevel"/>
    <w:tmpl w:val="FD4CE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BE9CEEC"/>
    <w:multiLevelType w:val="hybridMultilevel"/>
    <w:tmpl w:val="1A021024"/>
    <w:lvl w:ilvl="0" w:tplc="96B654A8">
      <w:start w:val="1"/>
      <w:numFmt w:val="decimal"/>
      <w:lvlText w:val="%1."/>
      <w:lvlJc w:val="left"/>
      <w:pPr>
        <w:ind w:left="720" w:hanging="360"/>
      </w:pPr>
    </w:lvl>
    <w:lvl w:ilvl="1" w:tplc="3A2C2CA6">
      <w:start w:val="1"/>
      <w:numFmt w:val="lowerLetter"/>
      <w:lvlText w:val="%2."/>
      <w:lvlJc w:val="left"/>
      <w:pPr>
        <w:ind w:left="1440" w:hanging="360"/>
      </w:pPr>
    </w:lvl>
    <w:lvl w:ilvl="2" w:tplc="4EBA9BC0">
      <w:start w:val="1"/>
      <w:numFmt w:val="lowerRoman"/>
      <w:lvlText w:val="%3."/>
      <w:lvlJc w:val="right"/>
      <w:pPr>
        <w:ind w:left="2160" w:hanging="180"/>
      </w:pPr>
    </w:lvl>
    <w:lvl w:ilvl="3" w:tplc="B40E1A72">
      <w:start w:val="1"/>
      <w:numFmt w:val="decimal"/>
      <w:lvlText w:val="%4."/>
      <w:lvlJc w:val="left"/>
      <w:pPr>
        <w:ind w:left="2880" w:hanging="360"/>
      </w:pPr>
    </w:lvl>
    <w:lvl w:ilvl="4" w:tplc="0D12EBE6">
      <w:start w:val="1"/>
      <w:numFmt w:val="lowerLetter"/>
      <w:lvlText w:val="%5."/>
      <w:lvlJc w:val="left"/>
      <w:pPr>
        <w:ind w:left="3600" w:hanging="360"/>
      </w:pPr>
    </w:lvl>
    <w:lvl w:ilvl="5" w:tplc="9D08CA92">
      <w:start w:val="1"/>
      <w:numFmt w:val="lowerRoman"/>
      <w:lvlText w:val="%6."/>
      <w:lvlJc w:val="right"/>
      <w:pPr>
        <w:ind w:left="4320" w:hanging="180"/>
      </w:pPr>
    </w:lvl>
    <w:lvl w:ilvl="6" w:tplc="FDA68596">
      <w:start w:val="1"/>
      <w:numFmt w:val="decimal"/>
      <w:lvlText w:val="%7."/>
      <w:lvlJc w:val="left"/>
      <w:pPr>
        <w:ind w:left="5040" w:hanging="360"/>
      </w:pPr>
    </w:lvl>
    <w:lvl w:ilvl="7" w:tplc="309C208C">
      <w:start w:val="1"/>
      <w:numFmt w:val="lowerLetter"/>
      <w:lvlText w:val="%8."/>
      <w:lvlJc w:val="left"/>
      <w:pPr>
        <w:ind w:left="5760" w:hanging="360"/>
      </w:pPr>
    </w:lvl>
    <w:lvl w:ilvl="8" w:tplc="E39EA7F2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FC7F73"/>
    <w:multiLevelType w:val="multilevel"/>
    <w:tmpl w:val="7388A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39D481A"/>
    <w:multiLevelType w:val="hybridMultilevel"/>
    <w:tmpl w:val="428EB1B0"/>
    <w:lvl w:ilvl="0" w:tplc="18A25AC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B55622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6EE4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E46C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4C4E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8AE8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2A7A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1005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8444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DC1C19"/>
    <w:multiLevelType w:val="multilevel"/>
    <w:tmpl w:val="2E7CB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8454565"/>
    <w:multiLevelType w:val="multilevel"/>
    <w:tmpl w:val="CB2E5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D90E365"/>
    <w:multiLevelType w:val="hybridMultilevel"/>
    <w:tmpl w:val="0958CCA8"/>
    <w:lvl w:ilvl="0" w:tplc="DEEC7F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BAF3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069A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F42D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383D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EEEF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F0E8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FA8B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188F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0422130">
    <w:abstractNumId w:val="18"/>
  </w:num>
  <w:num w:numId="2" w16cid:durableId="1297951957">
    <w:abstractNumId w:val="25"/>
  </w:num>
  <w:num w:numId="3" w16cid:durableId="112791787">
    <w:abstractNumId w:val="20"/>
  </w:num>
  <w:num w:numId="4" w16cid:durableId="1587304887">
    <w:abstractNumId w:val="14"/>
  </w:num>
  <w:num w:numId="5" w16cid:durableId="978998945">
    <w:abstractNumId w:val="28"/>
  </w:num>
  <w:num w:numId="6" w16cid:durableId="463743327">
    <w:abstractNumId w:val="12"/>
  </w:num>
  <w:num w:numId="7" w16cid:durableId="1709601107">
    <w:abstractNumId w:val="15"/>
  </w:num>
  <w:num w:numId="8" w16cid:durableId="1116023553">
    <w:abstractNumId w:val="2"/>
  </w:num>
  <w:num w:numId="9" w16cid:durableId="889267551">
    <w:abstractNumId w:val="23"/>
  </w:num>
  <w:num w:numId="10" w16cid:durableId="1964532912">
    <w:abstractNumId w:val="10"/>
  </w:num>
  <w:num w:numId="11" w16cid:durableId="1474519595">
    <w:abstractNumId w:val="8"/>
  </w:num>
  <w:num w:numId="12" w16cid:durableId="348334880">
    <w:abstractNumId w:val="9"/>
  </w:num>
  <w:num w:numId="13" w16cid:durableId="4408282">
    <w:abstractNumId w:val="13"/>
  </w:num>
  <w:num w:numId="14" w16cid:durableId="1809469895">
    <w:abstractNumId w:val="17"/>
  </w:num>
  <w:num w:numId="15" w16cid:durableId="685637889">
    <w:abstractNumId w:val="27"/>
  </w:num>
  <w:num w:numId="16" w16cid:durableId="1655455009">
    <w:abstractNumId w:val="7"/>
  </w:num>
  <w:num w:numId="17" w16cid:durableId="572932243">
    <w:abstractNumId w:val="19"/>
  </w:num>
  <w:num w:numId="18" w16cid:durableId="572161508">
    <w:abstractNumId w:val="1"/>
  </w:num>
  <w:num w:numId="19" w16cid:durableId="938148639">
    <w:abstractNumId w:val="24"/>
  </w:num>
  <w:num w:numId="20" w16cid:durableId="287247986">
    <w:abstractNumId w:val="22"/>
  </w:num>
  <w:num w:numId="21" w16cid:durableId="1609312468">
    <w:abstractNumId w:val="21"/>
  </w:num>
  <w:num w:numId="22" w16cid:durableId="1137918196">
    <w:abstractNumId w:val="4"/>
  </w:num>
  <w:num w:numId="23" w16cid:durableId="1623073832">
    <w:abstractNumId w:val="3"/>
  </w:num>
  <w:num w:numId="24" w16cid:durableId="278026799">
    <w:abstractNumId w:val="11"/>
  </w:num>
  <w:num w:numId="25" w16cid:durableId="598375526">
    <w:abstractNumId w:val="26"/>
  </w:num>
  <w:num w:numId="26" w16cid:durableId="108470802">
    <w:abstractNumId w:val="5"/>
  </w:num>
  <w:num w:numId="27" w16cid:durableId="661278825">
    <w:abstractNumId w:val="16"/>
  </w:num>
  <w:num w:numId="28" w16cid:durableId="1390568839">
    <w:abstractNumId w:val="0"/>
  </w:num>
  <w:num w:numId="29" w16cid:durableId="10899596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04C"/>
    <w:rsid w:val="000265C5"/>
    <w:rsid w:val="00032CC9"/>
    <w:rsid w:val="00050D85"/>
    <w:rsid w:val="00053F83"/>
    <w:rsid w:val="00057A06"/>
    <w:rsid w:val="00063BD3"/>
    <w:rsid w:val="000723DE"/>
    <w:rsid w:val="00076F84"/>
    <w:rsid w:val="000900BA"/>
    <w:rsid w:val="00092707"/>
    <w:rsid w:val="000B4D22"/>
    <w:rsid w:val="000B691D"/>
    <w:rsid w:val="000D1AC0"/>
    <w:rsid w:val="000E2BC8"/>
    <w:rsid w:val="00100AB4"/>
    <w:rsid w:val="00102259"/>
    <w:rsid w:val="001050C0"/>
    <w:rsid w:val="001054D7"/>
    <w:rsid w:val="001243A5"/>
    <w:rsid w:val="0013291D"/>
    <w:rsid w:val="00145A94"/>
    <w:rsid w:val="0015245C"/>
    <w:rsid w:val="00160A39"/>
    <w:rsid w:val="001650F1"/>
    <w:rsid w:val="0016709D"/>
    <w:rsid w:val="00190B14"/>
    <w:rsid w:val="001B706A"/>
    <w:rsid w:val="001C4C0A"/>
    <w:rsid w:val="001E4704"/>
    <w:rsid w:val="001E51D8"/>
    <w:rsid w:val="001F2FD8"/>
    <w:rsid w:val="001F5794"/>
    <w:rsid w:val="00217618"/>
    <w:rsid w:val="00224432"/>
    <w:rsid w:val="00274994"/>
    <w:rsid w:val="00294A85"/>
    <w:rsid w:val="00297707"/>
    <w:rsid w:val="002C1571"/>
    <w:rsid w:val="002C31C7"/>
    <w:rsid w:val="002D3EC8"/>
    <w:rsid w:val="002E5AAD"/>
    <w:rsid w:val="003039F5"/>
    <w:rsid w:val="00316AA0"/>
    <w:rsid w:val="00330651"/>
    <w:rsid w:val="00356267"/>
    <w:rsid w:val="00362ED6"/>
    <w:rsid w:val="0036690B"/>
    <w:rsid w:val="0037760A"/>
    <w:rsid w:val="003A1B2E"/>
    <w:rsid w:val="003A504C"/>
    <w:rsid w:val="003C78BB"/>
    <w:rsid w:val="003D3B97"/>
    <w:rsid w:val="00407ECE"/>
    <w:rsid w:val="00420C88"/>
    <w:rsid w:val="004415AA"/>
    <w:rsid w:val="00446A53"/>
    <w:rsid w:val="00456BEC"/>
    <w:rsid w:val="004628BE"/>
    <w:rsid w:val="0048187D"/>
    <w:rsid w:val="004A400E"/>
    <w:rsid w:val="004B44E6"/>
    <w:rsid w:val="004D1D9E"/>
    <w:rsid w:val="0052534B"/>
    <w:rsid w:val="00527D2B"/>
    <w:rsid w:val="00534F5A"/>
    <w:rsid w:val="00545084"/>
    <w:rsid w:val="005818D4"/>
    <w:rsid w:val="00585707"/>
    <w:rsid w:val="005C5BE2"/>
    <w:rsid w:val="005D7910"/>
    <w:rsid w:val="005F3A5A"/>
    <w:rsid w:val="005F4C60"/>
    <w:rsid w:val="005F53E4"/>
    <w:rsid w:val="006165DA"/>
    <w:rsid w:val="00616E41"/>
    <w:rsid w:val="00694947"/>
    <w:rsid w:val="0069572A"/>
    <w:rsid w:val="006A061C"/>
    <w:rsid w:val="006B6533"/>
    <w:rsid w:val="006C7D72"/>
    <w:rsid w:val="006D71FB"/>
    <w:rsid w:val="006F73A3"/>
    <w:rsid w:val="00704B23"/>
    <w:rsid w:val="00710EE2"/>
    <w:rsid w:val="007236AA"/>
    <w:rsid w:val="00723E59"/>
    <w:rsid w:val="00724822"/>
    <w:rsid w:val="0074454B"/>
    <w:rsid w:val="007523EA"/>
    <w:rsid w:val="007538DC"/>
    <w:rsid w:val="007563CE"/>
    <w:rsid w:val="00784715"/>
    <w:rsid w:val="007C2073"/>
    <w:rsid w:val="007C242B"/>
    <w:rsid w:val="007C7A61"/>
    <w:rsid w:val="007E7484"/>
    <w:rsid w:val="007F656B"/>
    <w:rsid w:val="0081609B"/>
    <w:rsid w:val="00840F10"/>
    <w:rsid w:val="00853D63"/>
    <w:rsid w:val="00856AFA"/>
    <w:rsid w:val="008A3FB2"/>
    <w:rsid w:val="008C2C13"/>
    <w:rsid w:val="008E32B7"/>
    <w:rsid w:val="008E4F33"/>
    <w:rsid w:val="009060B9"/>
    <w:rsid w:val="00912D6E"/>
    <w:rsid w:val="00956128"/>
    <w:rsid w:val="0099A35B"/>
    <w:rsid w:val="009A3BAC"/>
    <w:rsid w:val="009A7B6B"/>
    <w:rsid w:val="009C08A0"/>
    <w:rsid w:val="009C2DA2"/>
    <w:rsid w:val="009D08D4"/>
    <w:rsid w:val="009E605B"/>
    <w:rsid w:val="009F26F5"/>
    <w:rsid w:val="009F39D3"/>
    <w:rsid w:val="00A35CD7"/>
    <w:rsid w:val="00A36F48"/>
    <w:rsid w:val="00A76D8F"/>
    <w:rsid w:val="00A92091"/>
    <w:rsid w:val="00A96348"/>
    <w:rsid w:val="00AC5156"/>
    <w:rsid w:val="00AE2B6B"/>
    <w:rsid w:val="00AE370E"/>
    <w:rsid w:val="00AF2CAF"/>
    <w:rsid w:val="00B00D19"/>
    <w:rsid w:val="00B11AF6"/>
    <w:rsid w:val="00B567C2"/>
    <w:rsid w:val="00B716D4"/>
    <w:rsid w:val="00B7731F"/>
    <w:rsid w:val="00B8185B"/>
    <w:rsid w:val="00BE1683"/>
    <w:rsid w:val="00BE4E07"/>
    <w:rsid w:val="00BE552D"/>
    <w:rsid w:val="00BF31F9"/>
    <w:rsid w:val="00C047DA"/>
    <w:rsid w:val="00C066D0"/>
    <w:rsid w:val="00C1148C"/>
    <w:rsid w:val="00C55EEA"/>
    <w:rsid w:val="00C62765"/>
    <w:rsid w:val="00C66909"/>
    <w:rsid w:val="00C73559"/>
    <w:rsid w:val="00C90CEB"/>
    <w:rsid w:val="00C93BEE"/>
    <w:rsid w:val="00CD10F8"/>
    <w:rsid w:val="00D10CA9"/>
    <w:rsid w:val="00D152E1"/>
    <w:rsid w:val="00D339CD"/>
    <w:rsid w:val="00D6079A"/>
    <w:rsid w:val="00D66D03"/>
    <w:rsid w:val="00D70700"/>
    <w:rsid w:val="00D96177"/>
    <w:rsid w:val="00DB17B7"/>
    <w:rsid w:val="00DB2CD1"/>
    <w:rsid w:val="00DD1B32"/>
    <w:rsid w:val="00DD4A2A"/>
    <w:rsid w:val="00DF51A9"/>
    <w:rsid w:val="00E2207F"/>
    <w:rsid w:val="00E425A9"/>
    <w:rsid w:val="00E655C7"/>
    <w:rsid w:val="00E731CF"/>
    <w:rsid w:val="00EA21B5"/>
    <w:rsid w:val="00ED2774"/>
    <w:rsid w:val="00ED29C1"/>
    <w:rsid w:val="00EE40BE"/>
    <w:rsid w:val="00EE7821"/>
    <w:rsid w:val="00EF0FA5"/>
    <w:rsid w:val="00EF66C9"/>
    <w:rsid w:val="00EF7ADB"/>
    <w:rsid w:val="00F51819"/>
    <w:rsid w:val="00F540DF"/>
    <w:rsid w:val="00F70903"/>
    <w:rsid w:val="00F83977"/>
    <w:rsid w:val="00F85E20"/>
    <w:rsid w:val="00F9347A"/>
    <w:rsid w:val="00F97126"/>
    <w:rsid w:val="00FA4E07"/>
    <w:rsid w:val="00FA4EEE"/>
    <w:rsid w:val="00FB4760"/>
    <w:rsid w:val="00FD0EAE"/>
    <w:rsid w:val="00FF1249"/>
    <w:rsid w:val="00FF7D9D"/>
    <w:rsid w:val="01451F62"/>
    <w:rsid w:val="018C83E9"/>
    <w:rsid w:val="020C23E1"/>
    <w:rsid w:val="022EAECE"/>
    <w:rsid w:val="0261D097"/>
    <w:rsid w:val="03A2C463"/>
    <w:rsid w:val="03CD65A6"/>
    <w:rsid w:val="03E70C3E"/>
    <w:rsid w:val="041FCC70"/>
    <w:rsid w:val="0498DD7D"/>
    <w:rsid w:val="0691EF1D"/>
    <w:rsid w:val="0707A707"/>
    <w:rsid w:val="07D0D3CD"/>
    <w:rsid w:val="08146C00"/>
    <w:rsid w:val="09343484"/>
    <w:rsid w:val="09CFD591"/>
    <w:rsid w:val="0A040672"/>
    <w:rsid w:val="0A78E53B"/>
    <w:rsid w:val="0B0FA985"/>
    <w:rsid w:val="0BA503F3"/>
    <w:rsid w:val="0C647B0A"/>
    <w:rsid w:val="0C7C3772"/>
    <w:rsid w:val="0CB4F493"/>
    <w:rsid w:val="0CC54371"/>
    <w:rsid w:val="0E9A1C88"/>
    <w:rsid w:val="103782F0"/>
    <w:rsid w:val="106DD5D6"/>
    <w:rsid w:val="10A8008A"/>
    <w:rsid w:val="10AF92E1"/>
    <w:rsid w:val="10F6E553"/>
    <w:rsid w:val="1107D4AA"/>
    <w:rsid w:val="1139E74F"/>
    <w:rsid w:val="11D07510"/>
    <w:rsid w:val="125AF5DA"/>
    <w:rsid w:val="13712A33"/>
    <w:rsid w:val="139B2F57"/>
    <w:rsid w:val="13BA682B"/>
    <w:rsid w:val="14A37DAE"/>
    <w:rsid w:val="1557894D"/>
    <w:rsid w:val="15F1BFF9"/>
    <w:rsid w:val="1735D39C"/>
    <w:rsid w:val="17CDF06A"/>
    <w:rsid w:val="17F11001"/>
    <w:rsid w:val="1843DE25"/>
    <w:rsid w:val="18819400"/>
    <w:rsid w:val="18B1265D"/>
    <w:rsid w:val="1914F5CD"/>
    <w:rsid w:val="19620BBF"/>
    <w:rsid w:val="1A0E1C85"/>
    <w:rsid w:val="1ACA348C"/>
    <w:rsid w:val="1AE8B71B"/>
    <w:rsid w:val="1D45BD47"/>
    <w:rsid w:val="1E81F6D2"/>
    <w:rsid w:val="1F031434"/>
    <w:rsid w:val="20A40A4B"/>
    <w:rsid w:val="21693376"/>
    <w:rsid w:val="218CB0D6"/>
    <w:rsid w:val="21D241CA"/>
    <w:rsid w:val="2295F521"/>
    <w:rsid w:val="22E164BF"/>
    <w:rsid w:val="2305FFF6"/>
    <w:rsid w:val="23FDCFAF"/>
    <w:rsid w:val="24651C2C"/>
    <w:rsid w:val="24693418"/>
    <w:rsid w:val="24A1D057"/>
    <w:rsid w:val="24FADE8C"/>
    <w:rsid w:val="26C79CE0"/>
    <w:rsid w:val="26EC9F8D"/>
    <w:rsid w:val="26FD5891"/>
    <w:rsid w:val="27191018"/>
    <w:rsid w:val="27C73A23"/>
    <w:rsid w:val="27D97119"/>
    <w:rsid w:val="280DC415"/>
    <w:rsid w:val="28D706D1"/>
    <w:rsid w:val="29A7928F"/>
    <w:rsid w:val="2C341B83"/>
    <w:rsid w:val="2C3EC1DE"/>
    <w:rsid w:val="2D71CD27"/>
    <w:rsid w:val="2D751409"/>
    <w:rsid w:val="2D7A278D"/>
    <w:rsid w:val="2E00621F"/>
    <w:rsid w:val="30F81C6D"/>
    <w:rsid w:val="315C3396"/>
    <w:rsid w:val="3228D107"/>
    <w:rsid w:val="32B3AD6E"/>
    <w:rsid w:val="32D13BD8"/>
    <w:rsid w:val="32ED03DE"/>
    <w:rsid w:val="33B6D239"/>
    <w:rsid w:val="33DEFE7D"/>
    <w:rsid w:val="348A9959"/>
    <w:rsid w:val="349DCFA5"/>
    <w:rsid w:val="3524CABB"/>
    <w:rsid w:val="35B50FF8"/>
    <w:rsid w:val="362A7C59"/>
    <w:rsid w:val="3639A006"/>
    <w:rsid w:val="378A2084"/>
    <w:rsid w:val="38A91300"/>
    <w:rsid w:val="392FD37E"/>
    <w:rsid w:val="396AAF6E"/>
    <w:rsid w:val="39EDC236"/>
    <w:rsid w:val="3A2EF272"/>
    <w:rsid w:val="3A43E7F3"/>
    <w:rsid w:val="3A5E1159"/>
    <w:rsid w:val="3AB1CBFA"/>
    <w:rsid w:val="3AFB6EBD"/>
    <w:rsid w:val="3B919722"/>
    <w:rsid w:val="3BCAC2D3"/>
    <w:rsid w:val="3C92D450"/>
    <w:rsid w:val="3D669334"/>
    <w:rsid w:val="3E642E98"/>
    <w:rsid w:val="3E6A4690"/>
    <w:rsid w:val="3F097131"/>
    <w:rsid w:val="40CF3835"/>
    <w:rsid w:val="40DA200E"/>
    <w:rsid w:val="4296F4B3"/>
    <w:rsid w:val="431123C1"/>
    <w:rsid w:val="436E1A4A"/>
    <w:rsid w:val="4397A872"/>
    <w:rsid w:val="44971E50"/>
    <w:rsid w:val="45351F9E"/>
    <w:rsid w:val="45754392"/>
    <w:rsid w:val="4642D3CD"/>
    <w:rsid w:val="47613A39"/>
    <w:rsid w:val="47DCAE67"/>
    <w:rsid w:val="485487D2"/>
    <w:rsid w:val="486E7D18"/>
    <w:rsid w:val="48758652"/>
    <w:rsid w:val="4951E410"/>
    <w:rsid w:val="4953C55C"/>
    <w:rsid w:val="497629BB"/>
    <w:rsid w:val="499B6500"/>
    <w:rsid w:val="4AE56112"/>
    <w:rsid w:val="4B835FEA"/>
    <w:rsid w:val="4B8CB304"/>
    <w:rsid w:val="4CE8E158"/>
    <w:rsid w:val="4D39B5F7"/>
    <w:rsid w:val="4D84A484"/>
    <w:rsid w:val="4E1FC8D1"/>
    <w:rsid w:val="4E379EB7"/>
    <w:rsid w:val="4ECF7E5E"/>
    <w:rsid w:val="4F04B07B"/>
    <w:rsid w:val="4FE42460"/>
    <w:rsid w:val="50C60C06"/>
    <w:rsid w:val="50C7F35B"/>
    <w:rsid w:val="50F2568F"/>
    <w:rsid w:val="517CFD7A"/>
    <w:rsid w:val="51C3A8FA"/>
    <w:rsid w:val="521E569C"/>
    <w:rsid w:val="5234C512"/>
    <w:rsid w:val="5261DC67"/>
    <w:rsid w:val="52887351"/>
    <w:rsid w:val="53CB4CD8"/>
    <w:rsid w:val="54474ACE"/>
    <w:rsid w:val="544F18DF"/>
    <w:rsid w:val="550FE025"/>
    <w:rsid w:val="55962C70"/>
    <w:rsid w:val="55A4D5FD"/>
    <w:rsid w:val="57FB8D3C"/>
    <w:rsid w:val="57FE092E"/>
    <w:rsid w:val="581A1EBE"/>
    <w:rsid w:val="5822FF43"/>
    <w:rsid w:val="583C32A9"/>
    <w:rsid w:val="59349E24"/>
    <w:rsid w:val="5940FDA2"/>
    <w:rsid w:val="59B5EF1F"/>
    <w:rsid w:val="5A5EB5A8"/>
    <w:rsid w:val="5C95CA84"/>
    <w:rsid w:val="5CE121E3"/>
    <w:rsid w:val="5D7B0D33"/>
    <w:rsid w:val="5D951B8B"/>
    <w:rsid w:val="5DDC9BE4"/>
    <w:rsid w:val="5E82ADFD"/>
    <w:rsid w:val="5F53819B"/>
    <w:rsid w:val="5FA335C5"/>
    <w:rsid w:val="5FBAC6FA"/>
    <w:rsid w:val="5FD4AE93"/>
    <w:rsid w:val="6053B083"/>
    <w:rsid w:val="60FB7307"/>
    <w:rsid w:val="629B38B3"/>
    <w:rsid w:val="62FA549A"/>
    <w:rsid w:val="6492C2A8"/>
    <w:rsid w:val="64E19E33"/>
    <w:rsid w:val="65544A13"/>
    <w:rsid w:val="65F2F59B"/>
    <w:rsid w:val="6621790D"/>
    <w:rsid w:val="679CAC57"/>
    <w:rsid w:val="67D28C8D"/>
    <w:rsid w:val="681AD993"/>
    <w:rsid w:val="68260BEA"/>
    <w:rsid w:val="68411B9C"/>
    <w:rsid w:val="6896A544"/>
    <w:rsid w:val="68FC1E87"/>
    <w:rsid w:val="6932C7DB"/>
    <w:rsid w:val="69A3DDA8"/>
    <w:rsid w:val="6A8685BD"/>
    <w:rsid w:val="6B5F9401"/>
    <w:rsid w:val="6BD1D67F"/>
    <w:rsid w:val="6C495F32"/>
    <w:rsid w:val="6CFB34AB"/>
    <w:rsid w:val="6DFB33F3"/>
    <w:rsid w:val="6F5B7CED"/>
    <w:rsid w:val="6F67F46C"/>
    <w:rsid w:val="6F7DF197"/>
    <w:rsid w:val="70330524"/>
    <w:rsid w:val="70D09E3A"/>
    <w:rsid w:val="71F27C21"/>
    <w:rsid w:val="737CDCDC"/>
    <w:rsid w:val="749650DF"/>
    <w:rsid w:val="74FC8E9A"/>
    <w:rsid w:val="75021D94"/>
    <w:rsid w:val="75067647"/>
    <w:rsid w:val="7533A82F"/>
    <w:rsid w:val="75C21351"/>
    <w:rsid w:val="76103785"/>
    <w:rsid w:val="76522CB8"/>
    <w:rsid w:val="76625C46"/>
    <w:rsid w:val="76A246A8"/>
    <w:rsid w:val="76AF8E1F"/>
    <w:rsid w:val="7713B93A"/>
    <w:rsid w:val="777DA0EF"/>
    <w:rsid w:val="77ED2F03"/>
    <w:rsid w:val="781D2776"/>
    <w:rsid w:val="78504DFF"/>
    <w:rsid w:val="799F5098"/>
    <w:rsid w:val="79EB2241"/>
    <w:rsid w:val="7A034665"/>
    <w:rsid w:val="7A184EEA"/>
    <w:rsid w:val="7A6164AF"/>
    <w:rsid w:val="7A7F9247"/>
    <w:rsid w:val="7ADFF562"/>
    <w:rsid w:val="7BDED1C0"/>
    <w:rsid w:val="7BE2EC77"/>
    <w:rsid w:val="7BFB3A32"/>
    <w:rsid w:val="7C255F38"/>
    <w:rsid w:val="7C9C779A"/>
    <w:rsid w:val="7CFE8817"/>
    <w:rsid w:val="7DD6858F"/>
    <w:rsid w:val="7E3F53C8"/>
    <w:rsid w:val="7E841905"/>
    <w:rsid w:val="7FB7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,"/>
  <w14:docId w14:val="31D78232"/>
  <w15:chartTrackingRefBased/>
  <w15:docId w15:val="{11EB7F34-DDEA-4705-84B2-0C5234BBD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3BA682B"/>
    <w:rPr>
      <w:lang w:val="en-GB"/>
    </w:rPr>
  </w:style>
  <w:style w:type="paragraph" w:styleId="Heading1">
    <w:name w:val="heading 1"/>
    <w:basedOn w:val="Normal"/>
    <w:next w:val="Normal"/>
    <w:uiPriority w:val="9"/>
    <w:qFormat/>
    <w:rsid w:val="13BA6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13BA682B"/>
    <w:pPr>
      <w:spacing w:line="256" w:lineRule="auto"/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13BA6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E32B7"/>
    <w:pPr>
      <w:spacing w:after="0" w:line="240" w:lineRule="auto"/>
    </w:pPr>
  </w:style>
  <w:style w:type="paragraph" w:styleId="Title">
    <w:name w:val="Title"/>
    <w:basedOn w:val="Normal"/>
    <w:next w:val="Normal"/>
    <w:uiPriority w:val="10"/>
    <w:qFormat/>
    <w:rsid w:val="13BA682B"/>
    <w:pPr>
      <w:spacing w:after="80" w:line="240" w:lineRule="auto"/>
      <w:contextualSpacing/>
    </w:pPr>
    <w:rPr>
      <w:rFonts w:asciiTheme="majorHAnsi" w:eastAsiaTheme="majorEastAsia" w:hAnsiTheme="majorHAnsi" w:cstheme="majorBidi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A4F811E9E46A74CB95017218300A818" ma:contentTypeVersion="14" ma:contentTypeDescription="Skapa ett nytt dokument." ma:contentTypeScope="" ma:versionID="0977f8bba5b64ca9ba6adb37938c770f">
  <xsd:schema xmlns:xsd="http://www.w3.org/2001/XMLSchema" xmlns:xs="http://www.w3.org/2001/XMLSchema" xmlns:p="http://schemas.microsoft.com/office/2006/metadata/properties" xmlns:ns2="120652b8-2d76-4368-a196-352c9f8e3a41" xmlns:ns3="ed54bea4-f0f5-44e2-b829-ca66e44df325" targetNamespace="http://schemas.microsoft.com/office/2006/metadata/properties" ma:root="true" ma:fieldsID="63ec6ba71d3cd298f688631fb2d06290" ns2:_="" ns3:_="">
    <xsd:import namespace="120652b8-2d76-4368-a196-352c9f8e3a41"/>
    <xsd:import namespace="ed54bea4-f0f5-44e2-b829-ca66e44df3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0652b8-2d76-4368-a196-352c9f8e3a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54bea4-f0f5-44e2-b829-ca66e44df32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9b3465d-a2e4-47f5-93f4-e2f52e35161c}" ma:internalName="TaxCatchAll" ma:showField="CatchAllData" ma:web="ed54bea4-f0f5-44e2-b829-ca66e44df3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20652b8-2d76-4368-a196-352c9f8e3a41">
      <Terms xmlns="http://schemas.microsoft.com/office/infopath/2007/PartnerControls"/>
    </lcf76f155ced4ddcb4097134ff3c332f>
    <TaxCatchAll xmlns="ed54bea4-f0f5-44e2-b829-ca66e44df325" xsi:nil="true"/>
  </documentManagement>
</p:properties>
</file>

<file path=customXml/itemProps1.xml><?xml version="1.0" encoding="utf-8"?>
<ds:datastoreItem xmlns:ds="http://schemas.openxmlformats.org/officeDocument/2006/customXml" ds:itemID="{0BD2322D-78A7-470D-A5A6-074ED81D52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591447A-1259-48DF-83E8-278470616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0652b8-2d76-4368-a196-352c9f8e3a41"/>
    <ds:schemaRef ds:uri="ed54bea4-f0f5-44e2-b829-ca66e44df3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475C0D-A62C-455C-BEF5-62396BFC3E0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DA69B8-3F72-4D6E-8E6C-BAA017666101}">
  <ds:schemaRefs>
    <ds:schemaRef ds:uri="http://schemas.microsoft.com/office/2006/metadata/properties"/>
    <ds:schemaRef ds:uri="http://schemas.microsoft.com/office/infopath/2007/PartnerControls"/>
    <ds:schemaRef ds:uri="120652b8-2d76-4368-a196-352c9f8e3a41"/>
    <ds:schemaRef ds:uri="ed54bea4-f0f5-44e2-b829-ca66e44df32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turesson Stabel</dc:creator>
  <cp:keywords/>
  <dc:description/>
  <cp:lastModifiedBy>Linda Sturesson Stabel</cp:lastModifiedBy>
  <cp:revision>2</cp:revision>
  <cp:lastPrinted>2023-09-11T06:58:00Z</cp:lastPrinted>
  <dcterms:created xsi:type="dcterms:W3CDTF">2026-03-25T20:40:00Z</dcterms:created>
  <dcterms:modified xsi:type="dcterms:W3CDTF">2026-03-25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4F811E9E46A74CB95017218300A818</vt:lpwstr>
  </property>
  <property fmtid="{D5CDD505-2E9C-101B-9397-08002B2CF9AE}" pid="3" name="MediaServiceImageTags">
    <vt:lpwstr/>
  </property>
</Properties>
</file>